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jc w:val="both"/>
        <w:rPr/>
      </w:pPr>
      <w:r>
        <w:rPr>
          <w:b/>
        </w:rPr>
        <w:t>Table S5.</w:t>
      </w:r>
      <w:r>
        <w:rPr/>
        <w:t xml:space="preserve"> Concentrations of phosphatidylcholines in healthy serum (μΜ) by DFI MS/MS (Biocrates kit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45" w:type="dxa"/>
        <w:jc w:val="left"/>
        <w:tblInd w:w="-1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1535"/>
        <w:gridCol w:w="810"/>
        <w:gridCol w:w="810"/>
        <w:gridCol w:w="1530"/>
        <w:gridCol w:w="900"/>
        <w:gridCol w:w="810"/>
        <w:gridCol w:w="1530"/>
        <w:gridCol w:w="810"/>
        <w:gridCol w:w="810"/>
      </w:tblGrid>
      <w:tr>
        <w:trPr>
          <w:trHeight w:val="412" w:hRule="atLeast"/>
        </w:trPr>
        <w:tc>
          <w:tcPr>
            <w:tcW w:w="95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szCs w:val="22"/>
              </w:rPr>
              <w:t>Phosphatidylcholines</w:t>
            </w:r>
          </w:p>
        </w:tc>
      </w:tr>
      <w:tr>
        <w:trPr>
          <w:trHeight w:val="412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bCs/>
                <w:szCs w:val="22"/>
              </w:rPr>
              <w:t>Me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bCs/>
                <w:szCs w:val="22"/>
              </w:rPr>
              <w:t>S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Me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S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Me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SD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28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73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0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29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0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07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2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06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2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.35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2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.8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4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8: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21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4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40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4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41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4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2: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4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0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73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0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19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0: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0: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98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2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4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040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2: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2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075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4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107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6: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4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6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168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4: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9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300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4: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2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2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6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4: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037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6: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4: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151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6: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4: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2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38: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e C36: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44: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42</w:t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6: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3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 aa C40: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C ae C36: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a: diacyl; ae: acyl-alkyl</w:t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9:00Z</dcterms:created>
  <dc:creator>Greg Shearer</dc:creator>
  <dc:description/>
  <cp:keywords/>
  <dc:language>en-US</dc:language>
  <cp:lastModifiedBy>David Wishart</cp:lastModifiedBy>
  <cp:lastPrinted>2009-04-06T20:42:00Z</cp:lastPrinted>
  <dcterms:modified xsi:type="dcterms:W3CDTF">2011-01-24T18:51:00Z</dcterms:modified>
  <cp:revision>4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